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6731" w:type="dxa"/>
        <w:jc w:val="center"/>
        <w:tblLook w:val="04A0" w:firstRow="1" w:lastRow="0" w:firstColumn="1" w:lastColumn="0" w:noHBand="0" w:noVBand="1"/>
      </w:tblPr>
      <w:tblGrid>
        <w:gridCol w:w="770"/>
        <w:gridCol w:w="1523"/>
        <w:gridCol w:w="1043"/>
        <w:gridCol w:w="1176"/>
        <w:gridCol w:w="1043"/>
        <w:gridCol w:w="1176"/>
      </w:tblGrid>
      <w:tr w:rsidR="00256588" w:rsidRPr="00A5332B" w14:paraId="2C9C5791" w14:textId="77777777" w:rsidTr="00256588">
        <w:trPr>
          <w:trHeight w:val="260"/>
          <w:jc w:val="center"/>
        </w:trPr>
        <w:tc>
          <w:tcPr>
            <w:tcW w:w="673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F44B63C" w14:textId="6C8B545B" w:rsidR="00256588" w:rsidRPr="00256588" w:rsidRDefault="00256588" w:rsidP="00256588">
            <w:pPr>
              <w:jc w:val="both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25658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Supplementa</w:t>
            </w:r>
            <w:r w:rsidR="00CB6FCD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ry Table </w:t>
            </w:r>
            <w:bookmarkStart w:id="0" w:name="_GoBack"/>
            <w:bookmarkEnd w:id="0"/>
            <w:r w:rsidRPr="0025658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4: Summary </w:t>
            </w:r>
            <w: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Bi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 and HSC70 expression in </w:t>
            </w:r>
            <w:r w:rsidRPr="0025658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cirrhosis and HCC</w:t>
            </w:r>
          </w:p>
          <w:p w14:paraId="488B8C90" w14:textId="77777777" w:rsidR="00256588" w:rsidRPr="00A5332B" w:rsidRDefault="00256588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5170A" w:rsidRPr="00A5332B" w14:paraId="494B83CC" w14:textId="14577420" w:rsidTr="00994FB1">
        <w:trPr>
          <w:trHeight w:val="260"/>
          <w:jc w:val="center"/>
        </w:trPr>
        <w:tc>
          <w:tcPr>
            <w:tcW w:w="77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A1EFEF0" w14:textId="1B1D2420" w:rsidR="001D6C5F" w:rsidRPr="00A5332B" w:rsidRDefault="0055553B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S.NO</w:t>
            </w:r>
          </w:p>
        </w:tc>
        <w:tc>
          <w:tcPr>
            <w:tcW w:w="15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74197" w14:textId="09B1D4D5" w:rsidR="001D6C5F" w:rsidRPr="00A5332B" w:rsidRDefault="00D0468C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tiology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C9E22" w14:textId="2CB9A057" w:rsidR="001D6C5F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Bip</w:t>
            </w:r>
            <w:proofErr w:type="spellEnd"/>
          </w:p>
        </w:tc>
        <w:tc>
          <w:tcPr>
            <w:tcW w:w="221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A0EA3EC" w14:textId="74B02403" w:rsidR="001D6C5F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SC70</w:t>
            </w:r>
          </w:p>
        </w:tc>
      </w:tr>
      <w:tr w:rsidR="0095170A" w:rsidRPr="00A5332B" w14:paraId="017BBF9F" w14:textId="1EB38CB2" w:rsidTr="00D0468C">
        <w:trPr>
          <w:trHeight w:val="279"/>
          <w:jc w:val="center"/>
        </w:trPr>
        <w:tc>
          <w:tcPr>
            <w:tcW w:w="7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E27D3E" w14:textId="77777777" w:rsidR="001D6C5F" w:rsidRPr="00A5332B" w:rsidRDefault="001D6C5F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EBA869" w14:textId="77777777" w:rsidR="001D6C5F" w:rsidRPr="00A5332B" w:rsidRDefault="001D6C5F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5A8ABC5" w14:textId="3B89D3D0" w:rsidR="001D6C5F" w:rsidRPr="00A5332B" w:rsidRDefault="0095170A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2D2866D" w14:textId="0814A3C8" w:rsidR="001D6C5F" w:rsidRPr="00A5332B" w:rsidRDefault="001D6C5F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Cirrhosi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C3C8B49" w14:textId="0190FC40" w:rsidR="001D6C5F" w:rsidRPr="00A5332B" w:rsidRDefault="0095170A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295B28" w14:textId="037120D3" w:rsidR="001D6C5F" w:rsidRPr="00A5332B" w:rsidRDefault="001D6C5F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Cirrhosis</w:t>
            </w:r>
          </w:p>
        </w:tc>
      </w:tr>
      <w:tr w:rsidR="0095170A" w:rsidRPr="00A5332B" w14:paraId="4C4A2E86" w14:textId="729B0D35" w:rsidTr="00994FB1">
        <w:trPr>
          <w:trHeight w:val="114"/>
          <w:jc w:val="center"/>
        </w:trPr>
        <w:tc>
          <w:tcPr>
            <w:tcW w:w="7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C773C58" w14:textId="77777777" w:rsidR="001D6C5F" w:rsidRPr="00A5332B" w:rsidRDefault="001D6C5F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2A4F4" w14:textId="77777777" w:rsidR="001D6C5F" w:rsidRPr="00A5332B" w:rsidRDefault="001D6C5F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F0C31" w14:textId="452CA691" w:rsidR="001D6C5F" w:rsidRPr="00A5332B" w:rsidRDefault="001D6C5F" w:rsidP="00D0468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="00D0468C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6A11C" w14:textId="38FFB6BB" w:rsidR="001D6C5F" w:rsidRPr="00A5332B" w:rsidRDefault="001D6C5F" w:rsidP="00D0468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="00D0468C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7BB92" w14:textId="5BC3434F" w:rsidR="001D6C5F" w:rsidRPr="00A5332B" w:rsidRDefault="001D6C5F" w:rsidP="00D0468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="00D0468C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5697E0" w14:textId="53CE5374" w:rsidR="001D6C5F" w:rsidRPr="00A5332B" w:rsidRDefault="001D6C5F" w:rsidP="00D0468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="00D0468C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</w:p>
        </w:tc>
      </w:tr>
      <w:tr w:rsidR="00A5332B" w:rsidRPr="00A5332B" w14:paraId="5F706DF9" w14:textId="77777777" w:rsidTr="00994FB1">
        <w:trPr>
          <w:trHeight w:val="194"/>
          <w:jc w:val="center"/>
        </w:trPr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AF12266" w14:textId="77777777" w:rsidR="00A5332B" w:rsidRPr="00A5332B" w:rsidRDefault="00A5332B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162D1" w14:textId="77777777" w:rsidR="00A5332B" w:rsidRPr="00A5332B" w:rsidRDefault="00A5332B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8DBDF" w14:textId="77777777" w:rsidR="00A5332B" w:rsidRPr="00A5332B" w:rsidRDefault="00A5332B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7BBE0" w14:textId="77777777" w:rsidR="00A5332B" w:rsidRPr="00A5332B" w:rsidRDefault="00A5332B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F4D41" w14:textId="77777777" w:rsidR="00A5332B" w:rsidRPr="00A5332B" w:rsidRDefault="00A5332B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7937807" w14:textId="77777777" w:rsidR="00A5332B" w:rsidRPr="00A5332B" w:rsidRDefault="00A5332B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B68A1" w:rsidRPr="00A5332B" w14:paraId="1E6B79D6" w14:textId="320D3C53" w:rsidTr="00994FB1">
        <w:trPr>
          <w:trHeight w:val="286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E79F6C" w14:textId="10168077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4DBDCC8" w14:textId="77777777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1B1C9BD" w14:textId="5A6318D6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0DD2A91" w14:textId="2EE4D0E7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A5C615D" w14:textId="5778C980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D00EB9" w14:textId="69CDE911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DB68A1" w:rsidRPr="00A5332B" w14:paraId="7CC707EE" w14:textId="08D1AF7E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2DDC50" w14:textId="3A85E5D7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669AD2D" w14:textId="77777777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F254F18" w14:textId="76E4A829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0436548" w14:textId="4B26DD6A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4A6E51C" w14:textId="07AC054E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4637E8" w14:textId="2A2C4B17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DB68A1" w:rsidRPr="00A5332B" w14:paraId="784B2B9A" w14:textId="73DBB5E4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8825B3" w14:textId="5502BBAB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41B4820" w14:textId="77777777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5AAD675" w14:textId="4D4D2272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BE2CF55" w14:textId="671FFF89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A423CE9" w14:textId="54C546DA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DDDA59" w14:textId="1BDEC358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DB68A1" w:rsidRPr="00A5332B" w14:paraId="34804698" w14:textId="300E5F2D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D4A74E" w14:textId="78E4D98D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7235EFC" w14:textId="77777777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2FFC8EF" w14:textId="44F8303B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879AA8A" w14:textId="5A5BC552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9520890" w14:textId="2A5A6CC5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6608D5" w14:textId="238ADFA4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DB68A1" w:rsidRPr="00A5332B" w14:paraId="5853D564" w14:textId="0F6D91CC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21041E" w14:textId="4B66E6B6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5A7D700" w14:textId="77777777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2F00E9D" w14:textId="5B9888D0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BEB815E" w14:textId="045B9F11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0E4B20A" w14:textId="588F8AE3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7EFE58" w14:textId="5447D949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DB68A1" w:rsidRPr="00A5332B" w14:paraId="451075E2" w14:textId="17F081DD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2E36A5" w14:textId="3250A92E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EF31F33" w14:textId="77777777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000B767" w14:textId="61B350FD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F16C778" w14:textId="4FF880CE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B3FB6B7" w14:textId="676F0498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B2B38F" w14:textId="1AB24E94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DB68A1" w:rsidRPr="00A5332B" w14:paraId="1A68EB96" w14:textId="77777777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3BE05D" w14:textId="0AAFA8C2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11B4B32" w14:textId="5DDE5A1D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F2076EF" w14:textId="28AAC958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B7F8A64" w14:textId="2ADB2018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6ECD075" w14:textId="51556A08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05DFD6" w14:textId="6BCB9A25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</w:tr>
      <w:tr w:rsidR="00DB68A1" w:rsidRPr="00A5332B" w14:paraId="3E308432" w14:textId="77777777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81FF77" w14:textId="0FE9DAC5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3325A76" w14:textId="3633E25A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DC53FBA" w14:textId="109E32B6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32A9AC4" w14:textId="2B91A232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47FFCAA" w14:textId="04CE790A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0CC6BA" w14:textId="0806F7AA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</w:tr>
      <w:tr w:rsidR="00DB68A1" w:rsidRPr="00A5332B" w14:paraId="073D5631" w14:textId="77777777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4FD629" w14:textId="197A6533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7D7C0A1" w14:textId="7F7F6C09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B05C33F" w14:textId="0C98F193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7200ACC" w14:textId="0AFDC9DF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34B15D1" w14:textId="06C7B126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90C760" w14:textId="5E0A90BE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</w:tr>
      <w:tr w:rsidR="00DB68A1" w:rsidRPr="00A5332B" w14:paraId="2B179547" w14:textId="77777777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43D74A" w14:textId="078920C2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8A7082A" w14:textId="56609133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AF0FFFC" w14:textId="3DA09AEF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A994062" w14:textId="49697F2B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447E7A3" w14:textId="7D7D197C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8E31C1" w14:textId="3047EF51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</w:tr>
      <w:tr w:rsidR="00DB68A1" w:rsidRPr="00A5332B" w14:paraId="11E26AA9" w14:textId="77777777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1E780A" w14:textId="32BA740A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1EFE39D" w14:textId="51AF3C26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AFBB88D" w14:textId="0EDB22F1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5E3F41B" w14:textId="15507CC0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5189C88" w14:textId="30CB1A72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39D663" w14:textId="7CD79BAF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</w:tr>
      <w:tr w:rsidR="00DB68A1" w:rsidRPr="00A5332B" w14:paraId="1D881DA9" w14:textId="77777777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D36289" w14:textId="36027B00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977EF78" w14:textId="4AA369DA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92AB64B" w14:textId="0E1F38E1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6A04413" w14:textId="4DB449EA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D6044CC" w14:textId="0AC412B3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3C3348" w14:textId="20FFDE68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</w:tr>
      <w:tr w:rsidR="00DB68A1" w:rsidRPr="00A5332B" w14:paraId="4604F3F9" w14:textId="77777777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405A0B" w14:textId="183580E6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1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5CB405F" w14:textId="7A20A72F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1715754" w14:textId="488C93B7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42FEAB0" w14:textId="2AC0F525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D4B2C1F" w14:textId="7900BD84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E84DFF" w14:textId="1B712C75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</w:tr>
      <w:tr w:rsidR="00DB68A1" w:rsidRPr="00A5332B" w14:paraId="747E427A" w14:textId="77777777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B3BD7C" w14:textId="579EBF7C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8790A2C" w14:textId="51BAB1DB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68828CD" w14:textId="5E165F32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0923330" w14:textId="7B2BC096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3C295CC" w14:textId="62926B3E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F99964" w14:textId="628EC417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</w:tr>
      <w:tr w:rsidR="00DB68A1" w:rsidRPr="00A5332B" w14:paraId="053B2DF7" w14:textId="77777777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07B697" w14:textId="0024E047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1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0F4C667" w14:textId="0245FB19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96C2785" w14:textId="3AA7AD5F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5350BCE" w14:textId="7CA55764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F12CCA8" w14:textId="12E24560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421562" w14:textId="63A5E6B5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</w:tr>
      <w:tr w:rsidR="00DB68A1" w:rsidRPr="00A5332B" w14:paraId="12F98D55" w14:textId="77777777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444710" w14:textId="21BCAA4F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1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D66FE11" w14:textId="51BEAE12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32D9011" w14:textId="6607F0AF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5FCB75D" w14:textId="7394F004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B1346CD" w14:textId="5801B482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8FDC0B" w14:textId="3E716D0F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</w:tr>
      <w:tr w:rsidR="00DB68A1" w:rsidRPr="00A5332B" w14:paraId="240BA97A" w14:textId="629F383C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873559" w14:textId="1B5C552F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1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5164D6F" w14:textId="77777777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BV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3A55459" w14:textId="61587FA8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0FE1C9B" w14:textId="2642F218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8521430" w14:textId="033D1C9F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3D33FC" w14:textId="78956778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DB68A1" w:rsidRPr="00A5332B" w14:paraId="28DE1840" w14:textId="740015D9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D69CAA" w14:textId="403CB91A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1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344FEB3" w14:textId="3AAC24D5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BV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8EBE3CD" w14:textId="63228F92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698510E" w14:textId="2E02AA07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B11479E" w14:textId="6DF27504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5314BA" w14:textId="62608DEC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DB68A1" w:rsidRPr="00A5332B" w14:paraId="330CA8A4" w14:textId="084EF6D2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718403" w14:textId="7495E9CB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1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3E24700" w14:textId="77777777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BV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ACA91A8" w14:textId="68060166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1D4F7B5" w14:textId="7F681D83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CABD37C" w14:textId="10AE4640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5F8232" w14:textId="5CD827A6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DB68A1" w:rsidRPr="00A5332B" w14:paraId="4151A880" w14:textId="6312A2EF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AE7CEA" w14:textId="75E056A5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2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BFACE9C" w14:textId="77777777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BV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FD519F3" w14:textId="540B6269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9C55FB5" w14:textId="35FC7CB6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22EE00C" w14:textId="3DC3691D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01A4CE" w14:textId="2987B8B4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DB68A1" w:rsidRPr="00A5332B" w14:paraId="080F5038" w14:textId="231C67F3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BA1189" w14:textId="66412991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2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13FA936" w14:textId="77777777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BV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24B3A96" w14:textId="38DDED92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0BBC875" w14:textId="6C89B3F9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CE29396" w14:textId="17097770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CCAB73" w14:textId="761EE0EF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DB68A1" w:rsidRPr="00A5332B" w14:paraId="1DB9C69D" w14:textId="2DDA09E9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85189C" w14:textId="1555A046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2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30DEF36" w14:textId="77777777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BV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89EE2F4" w14:textId="5FDCFF62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184FC69" w14:textId="39A02CB0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B45CA57" w14:textId="3496D41B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BAECCA" w14:textId="623484E5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DB68A1" w:rsidRPr="00A5332B" w14:paraId="18002481" w14:textId="3E1ABD40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053193" w14:textId="3B78618E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2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14BCB9E" w14:textId="77777777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BV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3CF1F94" w14:textId="1C363AF4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28E9A2B" w14:textId="42E47E04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E001C4B" w14:textId="448D6796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DB1F1C" w14:textId="5AC90A7A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DB68A1" w:rsidRPr="00A5332B" w14:paraId="467674F7" w14:textId="4B454D5D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853716" w14:textId="7978B706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2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99F391D" w14:textId="77777777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BV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C5EB326" w14:textId="27D87424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2246325" w14:textId="47EF2ACD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31DEE20" w14:textId="47A5C3F9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B5BA9B" w14:textId="435D9461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DB68A1" w:rsidRPr="00A5332B" w14:paraId="7DF80139" w14:textId="22C4B3A3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85F930" w14:textId="04601EAF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5B573EB" w14:textId="77777777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BV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D2CC1CF" w14:textId="56E0F606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357F807" w14:textId="509A6E2D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F3533A2" w14:textId="0C01256D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2C3A32" w14:textId="6B553D3A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DB68A1" w:rsidRPr="00A5332B" w14:paraId="7DC58025" w14:textId="0EC18308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53EC08" w14:textId="0723C9B8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2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492C05A" w14:textId="77777777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HBV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CEA278A" w14:textId="39AE484C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3F3B240" w14:textId="391B3CE6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C0FC2A8" w14:textId="23824414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CC8EEB" w14:textId="61907D09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DB68A1" w:rsidRPr="00A5332B" w14:paraId="773FE594" w14:textId="32938C03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D20DAB" w14:textId="6E46755C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2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1632746" w14:textId="77777777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ETO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3E66D38" w14:textId="24026032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B8EA5F8" w14:textId="19811B1A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73F0862" w14:textId="0F064A37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6F233C" w14:textId="18BC9F59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DB68A1" w:rsidRPr="00A5332B" w14:paraId="376CA98C" w14:textId="7FA78DF5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10C1A2" w14:textId="4E91B107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2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2E15584" w14:textId="77777777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ETO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99A97D9" w14:textId="6772C819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C756A8A" w14:textId="16B68217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6CF27CA" w14:textId="33D2C406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FDF60D" w14:textId="2383840F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DB68A1" w:rsidRPr="00A5332B" w14:paraId="0363EAD1" w14:textId="7ED528E9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B13C52" w14:textId="512E87D0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2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063F52C" w14:textId="77777777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ETO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5C17B98" w14:textId="665E2518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E72F972" w14:textId="5E4C2AB9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30F0FC5" w14:textId="7D01E06C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8F6AD4" w14:textId="1ED65D0C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DB68A1" w:rsidRPr="00A5332B" w14:paraId="53636C9D" w14:textId="63022E57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340DEC" w14:textId="53306F68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3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706E0D8" w14:textId="77777777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ETO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DEC643C" w14:textId="1A08380D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BB93038" w14:textId="66EAAFC8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2E39DA1" w14:textId="708AE474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B8ABF3" w14:textId="749330C5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DB68A1" w:rsidRPr="00A5332B" w14:paraId="585A0042" w14:textId="78A97C24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4A9755" w14:textId="145423B7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3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09C589E" w14:textId="77777777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ETO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9007CD8" w14:textId="7B331E0F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854594F" w14:textId="0C49D551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3021034" w14:textId="76FD2E95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0C5C61" w14:textId="4A8C61A0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DB68A1" w:rsidRPr="00A5332B" w14:paraId="461979CC" w14:textId="0A40ACEA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C8D2E0" w14:textId="1F98776B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3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64E8842" w14:textId="77777777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ETO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DCE1E40" w14:textId="3682E6F8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2E69C33" w14:textId="734590C9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629A7B1" w14:textId="5F0C51DD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363EE8" w14:textId="792CCBBC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DB68A1" w:rsidRPr="00A5332B" w14:paraId="19EE70B8" w14:textId="32184970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626119" w14:textId="61CECE4F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3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B33DBB2" w14:textId="77777777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ETO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F7FE672" w14:textId="2DA3AB51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298AFC8" w14:textId="66EF6017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D6EDA7B" w14:textId="76E1D937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C60A9A" w14:textId="421A2E7D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DB68A1" w:rsidRPr="00A5332B" w14:paraId="39691266" w14:textId="1091A9A3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66F62B" w14:textId="4D49B8C8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3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7FEB9B8" w14:textId="77777777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ETO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227A97A" w14:textId="0B2ADD06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581B11C" w14:textId="413291FA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0495976" w14:textId="118B263A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259713" w14:textId="32F23F42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DB68A1" w:rsidRPr="00A5332B" w14:paraId="37266CA3" w14:textId="77777777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DFF8E9" w14:textId="2042A866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3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A5CD96A" w14:textId="03C18482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70D7805" w14:textId="2CB33A26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AC240B7" w14:textId="022112B9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93991B5" w14:textId="28CF14F3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97B5CD" w14:textId="7D261A59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</w:tr>
      <w:tr w:rsidR="00DB68A1" w:rsidRPr="00A5332B" w14:paraId="2BD3750B" w14:textId="77777777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7D02FA" w14:textId="38431F6E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3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4E81167" w14:textId="6D695DA9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5F07B6E" w14:textId="61707BB9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5BBEABA" w14:textId="7F24D1F7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528AB26" w14:textId="20F74047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3AB8E2" w14:textId="2514B2CB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</w:tr>
      <w:tr w:rsidR="00DB68A1" w:rsidRPr="00A5332B" w14:paraId="29009E5C" w14:textId="77777777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3ADBC9" w14:textId="021998A7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3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F0E6193" w14:textId="091C1A65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5C1F6AE" w14:textId="54E7DC8A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D21467A" w14:textId="5B75A1D0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099AB49" w14:textId="15AC25F1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4CD7D4" w14:textId="16AF5718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</w:tr>
      <w:tr w:rsidR="00DB68A1" w:rsidRPr="00A5332B" w14:paraId="079693C6" w14:textId="77777777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F3D4AF" w14:textId="2B020268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3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33326ED" w14:textId="07C56AE2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C691469" w14:textId="6F2F031B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640D077" w14:textId="49D1126D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F8A5AA5" w14:textId="7038C480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C4379E" w14:textId="06622406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</w:tr>
      <w:tr w:rsidR="00DB68A1" w:rsidRPr="00A5332B" w14:paraId="17A8D2D0" w14:textId="77777777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4DBF6A" w14:textId="07230B0E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3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0B531A2" w14:textId="535E54E7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23DCB86" w14:textId="32BD2327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7B5ABF1" w14:textId="05EF3D33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F923BB5" w14:textId="794F3A9F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094BAB" w14:textId="4538912E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</w:tr>
      <w:tr w:rsidR="00DB68A1" w:rsidRPr="00A5332B" w14:paraId="1BD66296" w14:textId="77777777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FE2E00" w14:textId="666BD633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4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637A127" w14:textId="1388D563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F2DFEE8" w14:textId="4C9E4EC7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298C46D" w14:textId="4529B4F6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9B461A3" w14:textId="704A394D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129477" w14:textId="2BD907CF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</w:tr>
      <w:tr w:rsidR="00DB68A1" w:rsidRPr="00A5332B" w14:paraId="1F9D8AEB" w14:textId="77777777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9190CD" w14:textId="5205529F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06CD739" w14:textId="0FDBD13B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A897BE1" w14:textId="0B8546CD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76215DE" w14:textId="42F03AE8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8EDC927" w14:textId="146DF7C1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4ABF67" w14:textId="5B6AED2B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</w:tr>
      <w:tr w:rsidR="00DB68A1" w:rsidRPr="00A5332B" w14:paraId="0D6F65D5" w14:textId="77777777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54E9D2" w14:textId="313F6D69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4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79AF64E" w14:textId="6FCCF818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EE7EB96" w14:textId="1481A418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245A22C" w14:textId="3B7DEFBA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46B532B" w14:textId="29C4C212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6262A6" w14:textId="5BE7753E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</w:tr>
      <w:tr w:rsidR="00DB68A1" w:rsidRPr="00A5332B" w14:paraId="754E2424" w14:textId="77777777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FCE94C" w14:textId="69553234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4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18EBFFC" w14:textId="0BE02BF6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C67E2F0" w14:textId="067EF757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87A05F7" w14:textId="0660966C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C4387C2" w14:textId="0AF1EC68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BBEBB3" w14:textId="108E32FA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</w:tr>
      <w:tr w:rsidR="00DB68A1" w:rsidRPr="00A5332B" w14:paraId="6B179BD1" w14:textId="77777777" w:rsidTr="00994FB1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EA7369" w14:textId="0473E5A9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4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F5A321F" w14:textId="5B0C9F48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241CB32" w14:textId="65C480D0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11D0146" w14:textId="780E0010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0C6B88A" w14:textId="6DC08DE3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A2655E" w14:textId="3983DD9B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ND</w:t>
            </w:r>
          </w:p>
        </w:tc>
      </w:tr>
      <w:tr w:rsidR="00DB68A1" w:rsidRPr="00A5332B" w14:paraId="70E8EE5C" w14:textId="20218AF9" w:rsidTr="00256588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352EA3" w14:textId="09117F3F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4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44B2033" w14:textId="6EF11AB6" w:rsidR="00DB68A1" w:rsidRPr="00A5332B" w:rsidRDefault="00C31A6A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11EF71B" w14:textId="67F4682E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  <w:r w:rsidR="00C31A6A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AC8192F" w14:textId="7435F81F" w:rsidR="00DB68A1" w:rsidRPr="00A5332B" w:rsidRDefault="00DB68A1" w:rsidP="000B70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1CA1C50" w14:textId="107F34F0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DD287B" w14:textId="6F5DD93B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DB68A1" w:rsidRPr="00A5332B" w14:paraId="0E33FCC4" w14:textId="5C66CF19" w:rsidTr="00256588">
        <w:trPr>
          <w:trHeight w:val="144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30D234D" w14:textId="0431A127" w:rsidR="00DB68A1" w:rsidRPr="00A5332B" w:rsidRDefault="00DB68A1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4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01FC2" w14:textId="5447F7A5" w:rsidR="00DB68A1" w:rsidRPr="00A5332B" w:rsidRDefault="00C31A6A" w:rsidP="00994F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F26B2" w14:textId="264D947D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  <w:r w:rsidR="00C31A6A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E48BC" w14:textId="2E6EC51E" w:rsidR="00DB68A1" w:rsidRPr="00A5332B" w:rsidRDefault="00DB68A1" w:rsidP="000B70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8E304" w14:textId="5DB008CD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23D8CE" w14:textId="4F7E4AFF" w:rsidR="00DB68A1" w:rsidRPr="00A5332B" w:rsidRDefault="00DB68A1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332B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</w:tr>
      <w:tr w:rsidR="00256588" w:rsidRPr="00A5332B" w14:paraId="2040EA89" w14:textId="77777777" w:rsidTr="00256588">
        <w:trPr>
          <w:trHeight w:val="144"/>
          <w:jc w:val="center"/>
        </w:trPr>
        <w:tc>
          <w:tcPr>
            <w:tcW w:w="673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1D755" w14:textId="21CFBD74" w:rsidR="00256588" w:rsidRPr="00256588" w:rsidRDefault="00256588" w:rsidP="00256588">
            <w:pPr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25658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(-) No staining, + Weak, ++ Medium, +++ Strong staining</w:t>
            </w:r>
          </w:p>
          <w:p w14:paraId="10C63DE3" w14:textId="77777777" w:rsidR="00256588" w:rsidRPr="00A5332B" w:rsidRDefault="00256588" w:rsidP="00994F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14:paraId="246C32FD" w14:textId="7F000F89" w:rsidR="00DF7ACE" w:rsidRPr="00E11719" w:rsidRDefault="00CB6FCD" w:rsidP="00256588">
      <w:pPr>
        <w:rPr>
          <w:sz w:val="28"/>
          <w:szCs w:val="28"/>
        </w:rPr>
      </w:pPr>
    </w:p>
    <w:sectPr w:rsidR="00DF7ACE" w:rsidRPr="00E11719" w:rsidSect="0025658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EF1"/>
    <w:rsid w:val="000166DF"/>
    <w:rsid w:val="00031CF8"/>
    <w:rsid w:val="000B70E9"/>
    <w:rsid w:val="000E7085"/>
    <w:rsid w:val="00105108"/>
    <w:rsid w:val="00164277"/>
    <w:rsid w:val="001D6C5F"/>
    <w:rsid w:val="00256588"/>
    <w:rsid w:val="002B7661"/>
    <w:rsid w:val="0055553B"/>
    <w:rsid w:val="006F0FA6"/>
    <w:rsid w:val="0095170A"/>
    <w:rsid w:val="0096445A"/>
    <w:rsid w:val="00994FB1"/>
    <w:rsid w:val="009C180A"/>
    <w:rsid w:val="009C263A"/>
    <w:rsid w:val="00A5332B"/>
    <w:rsid w:val="00B236EC"/>
    <w:rsid w:val="00B324CB"/>
    <w:rsid w:val="00BA5BE7"/>
    <w:rsid w:val="00BC7EF1"/>
    <w:rsid w:val="00C31A6A"/>
    <w:rsid w:val="00C81934"/>
    <w:rsid w:val="00C97037"/>
    <w:rsid w:val="00CB6FCD"/>
    <w:rsid w:val="00D0468C"/>
    <w:rsid w:val="00D44E52"/>
    <w:rsid w:val="00DB68A1"/>
    <w:rsid w:val="00E11719"/>
    <w:rsid w:val="00E37993"/>
    <w:rsid w:val="00FA4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8D32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E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E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3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a, Srinivas</dc:creator>
  <cp:keywords/>
  <dc:description/>
  <cp:lastModifiedBy>kalyana moparthy</cp:lastModifiedBy>
  <cp:revision>9</cp:revision>
  <cp:lastPrinted>2016-12-15T16:29:00Z</cp:lastPrinted>
  <dcterms:created xsi:type="dcterms:W3CDTF">2016-12-15T16:03:00Z</dcterms:created>
  <dcterms:modified xsi:type="dcterms:W3CDTF">2017-06-07T20:21:00Z</dcterms:modified>
</cp:coreProperties>
</file>